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CF4E6" w14:textId="3687B1EC" w:rsidR="009D5C10" w:rsidRPr="009D5C10" w:rsidRDefault="009D5C10" w:rsidP="009D5C10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D5C1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Open-ended questions</w:t>
      </w:r>
    </w:p>
    <w:p w14:paraId="5ABC2F1A" w14:textId="222B4E06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32D2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ow has the COVID-19 pandemic impacted your life with a rare disorder?</w:t>
      </w:r>
    </w:p>
    <w:p w14:paraId="152C7E0D" w14:textId="77777777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32D2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are difficulties you're experiencing during COVID-19?</w:t>
      </w:r>
    </w:p>
    <w:p w14:paraId="5EB388BB" w14:textId="77777777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32D2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has helped you cope with and manage challenges that have come up related to COVID-19?</w:t>
      </w:r>
    </w:p>
    <w:p w14:paraId="318FBB10" w14:textId="77777777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32D2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s the pandemic affected your ability to receive healthcare for your rare disorder?</w:t>
      </w:r>
    </w:p>
    <w:p w14:paraId="620CDD8E" w14:textId="229C699A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D29">
        <w:rPr>
          <w:rFonts w:ascii="Times New Roman" w:hAnsi="Times New Roman" w:cs="Times New Roman"/>
          <w:sz w:val="24"/>
          <w:szCs w:val="24"/>
        </w:rPr>
        <w:t>Has there been any change in your access to healthcare services during this period and if so, how has this changed?</w:t>
      </w:r>
    </w:p>
    <w:p w14:paraId="456B084F" w14:textId="02ED3C7A" w:rsidR="00C40315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D29">
        <w:rPr>
          <w:rFonts w:ascii="Times New Roman" w:hAnsi="Times New Roman" w:cs="Times New Roman"/>
          <w:sz w:val="24"/>
          <w:szCs w:val="24"/>
        </w:rPr>
        <w:t>What barriers are you experiencing to managing your health and well-being during this period?</w:t>
      </w:r>
    </w:p>
    <w:p w14:paraId="1AD4F62E" w14:textId="66EC8705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D29">
        <w:rPr>
          <w:rFonts w:ascii="Times New Roman" w:hAnsi="Times New Roman" w:cs="Times New Roman"/>
          <w:sz w:val="24"/>
          <w:szCs w:val="24"/>
        </w:rPr>
        <w:t>What is helping you manage your health and well-being effectively during this period?</w:t>
      </w:r>
    </w:p>
    <w:p w14:paraId="46744A96" w14:textId="77777777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D29">
        <w:rPr>
          <w:rFonts w:ascii="Times New Roman" w:hAnsi="Times New Roman" w:cs="Times New Roman"/>
          <w:sz w:val="24"/>
          <w:szCs w:val="24"/>
        </w:rPr>
        <w:t xml:space="preserve">Do you think anything positive will come out of the COVID-19 pandemic for you or others with rare disorders? </w:t>
      </w:r>
    </w:p>
    <w:p w14:paraId="63645870" w14:textId="784DAB11" w:rsidR="009D5C10" w:rsidRPr="00032D29" w:rsidRDefault="009D5C10" w:rsidP="00032D29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D29">
        <w:rPr>
          <w:rFonts w:ascii="Times New Roman" w:hAnsi="Times New Roman" w:cs="Times New Roman"/>
          <w:sz w:val="24"/>
          <w:szCs w:val="24"/>
        </w:rPr>
        <w:t>Are there any cultural or societal changes that you would like to come out of the COVID-19 pandemic?</w:t>
      </w:r>
    </w:p>
    <w:sectPr w:rsidR="009D5C10" w:rsidRPr="00032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F2553"/>
    <w:multiLevelType w:val="hybridMultilevel"/>
    <w:tmpl w:val="446C6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495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10"/>
    <w:rsid w:val="00032D29"/>
    <w:rsid w:val="003844EE"/>
    <w:rsid w:val="009D5C10"/>
    <w:rsid w:val="00C4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048A"/>
  <w15:chartTrackingRefBased/>
  <w15:docId w15:val="{5CEAD2AA-994E-4C5A-A7D2-97D9EEE0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0</Characters>
  <Application>Microsoft Office Word</Application>
  <DocSecurity>0</DocSecurity>
  <Lines>5</Lines>
  <Paragraphs>1</Paragraphs>
  <ScaleCrop>false</ScaleCrop>
  <Company>Oregon State University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ogart</dc:creator>
  <cp:keywords/>
  <dc:description/>
  <cp:lastModifiedBy>Kathleen Bogart</cp:lastModifiedBy>
  <cp:revision>2</cp:revision>
  <dcterms:created xsi:type="dcterms:W3CDTF">2023-10-20T17:16:00Z</dcterms:created>
  <dcterms:modified xsi:type="dcterms:W3CDTF">2023-11-01T23:36:00Z</dcterms:modified>
</cp:coreProperties>
</file>